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sv-SE"/>
        </w:rPr>
        <w:t xml:space="preserve">Additional </w:t>
      </w:r>
      <w:r>
        <w:rPr/>
        <w:t>file 5 - Level 4–5 gene ontology (GO) terms for biological processes overrepresented among unbiased (fold-change &lt; 1.2) Z-linked genes</w:t>
      </w:r>
    </w:p>
    <w:tbl>
      <w:tblPr>
        <w:tblW w:w="8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4"/>
        <w:gridCol w:w="4084"/>
        <w:gridCol w:w="1390"/>
        <w:gridCol w:w="2058"/>
      </w:tblGrid>
      <w:tr>
        <w:trPr/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4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erm nam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O level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Value*</w:t>
            </w:r>
          </w:p>
        </w:tc>
      </w:tr>
      <w:tr>
        <w:trPr/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nads</w:t>
            </w:r>
          </w:p>
        </w:tc>
        <w:tc>
          <w:tcPr>
            <w:tcW w:w="4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ellular physiological proces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235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499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ganelle organization and biogenesi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653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gative regulation of cellular proces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59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08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598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ellular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449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919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ellular physiological proces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423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ellular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03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/>
              <w:t>Heart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ellular physiological proces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E-05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81</w:t>
            </w:r>
          </w:p>
        </w:tc>
      </w:tr>
      <w:tr>
        <w:trPr/>
        <w:tc>
          <w:tcPr>
            <w:tcW w:w="9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gulation of cellular metabolis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86</w:t>
            </w:r>
          </w:p>
        </w:tc>
      </w:tr>
      <w:tr>
        <w:trPr/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obase, nucleoside, nucleotide and nucleic acid metabolism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88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  <w:t>*Fisher’s exac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1:48:00Z</dcterms:created>
  <dc:creator>Emma.Pettengale</dc:creator>
  <dc:description/>
  <dc:language>en-US</dc:language>
  <cp:lastModifiedBy>Emma.Pettengale</cp:lastModifiedBy>
  <dcterms:modified xsi:type="dcterms:W3CDTF">2007-09-14T11:49:00Z</dcterms:modified>
  <cp:revision>1</cp:revision>
  <dc:subject/>
  <dc:title>Additional file 5 - Level 4–5 gene ontology (GO) terms for biological processes overrepresented among unbiased (fold-change &lt; </dc:title>
</cp:coreProperties>
</file>